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FB1" w:rsidRPr="003F369E" w:rsidRDefault="00562FB1" w:rsidP="00562FB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F369E">
        <w:rPr>
          <w:rFonts w:ascii="Times New Roman" w:hAnsi="Times New Roman" w:cs="Times New Roman"/>
          <w:sz w:val="20"/>
          <w:szCs w:val="20"/>
        </w:rPr>
        <w:t>Table S1 (supplementary material) LAMP primer sets - design and evaluated in this study.</w:t>
      </w:r>
    </w:p>
    <w:p w:rsidR="00562FB1" w:rsidRDefault="00562FB1" w:rsidP="00562FB1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8"/>
        <w:gridCol w:w="1276"/>
        <w:gridCol w:w="972"/>
        <w:gridCol w:w="827"/>
      </w:tblGrid>
      <w:tr w:rsidR="00562FB1" w:rsidRPr="003F369E" w:rsidTr="00744020">
        <w:trPr>
          <w:trHeight w:val="630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igo sequence (5' to 3'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igo nam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imer set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ATGCCACAAGAGGAG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3_a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AATCCTTCAGTGATGGA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3_a</w:t>
            </w:r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ATGGCTGTCTCCGTCATAAGTC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GACCTCGTTGTGATAATTG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5; 62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IP_a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TGGGATCTTATTGATGGGTTCTTCC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TGAAGTTGAAGATAAGCC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4; 88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IP_a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CACAATACATAAGGACCA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F_a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TGCTCTGCTTGAACC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B_a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CTAAGATAAGTCACCAG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3_b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GCTGTCTCCGTC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3_b</w:t>
            </w: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CTCTTGTGGCATATATGGGACTG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CATGCATAGCTCTC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7; 46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IP_b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GGATGCATTCGAGGTGCT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CAATACATAAGGACCA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3; 69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IP_b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CTGTCTTGATAGTGAACCAGA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F_b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GAGACCTCGTTGTGATAATT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B_b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TGGAGTTTGTTACCT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6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3_c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CATGAATCGGCTCA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5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3_c</w:t>
            </w:r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TGTTGATGTCGTCATCGCCAA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AGCAATGTCCATGATTG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08;431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FIP_c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AGTGTGCTGCCATCAATTGG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TTTGCTCATCCGAG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5;457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BIP_c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GGCTATTTCATTCATGTG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8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F_c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GCAAGTACCAGATGG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1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_LB_c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AATTGTGCGTCAGTY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F3_d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GAGCCCTGGGTTGAT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B3_d</w:t>
            </w:r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CTAAATTGGTGCCTACATCCAGT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TGGATGGAGTGACR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9;125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FIP_d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AAGACTGGAGAATGCAAAGGA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GCCAGTGCTATGTA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0;149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BIP_d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ACTGCCGACCTGT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LF_d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hAnsi="Times New Roman" w:cs="Times New Roman"/>
                <w:sz w:val="20"/>
                <w:szCs w:val="20"/>
              </w:rPr>
              <w:t>GCTCCTAGATGCATCAGA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LB_d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hAnsi="Times New Roman" w:cs="Times New Roman"/>
                <w:sz w:val="20"/>
                <w:szCs w:val="20"/>
              </w:rPr>
              <w:t>CCAACCTTATCTGAGATCAA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F3_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ATTGTCACTCCATCCA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B3_e</w:t>
            </w: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TACAACGCATTCTGGCTGCA</w:t>
            </w:r>
            <w:r w:rsidRPr="003F369E">
              <w:rPr>
                <w:rFonts w:ascii="Times New Roman" w:hAnsi="Times New Roman" w:cs="Times New Roman"/>
                <w:sz w:val="20"/>
                <w:szCs w:val="20"/>
              </w:rPr>
              <w:t>CCCTAAATATGTAGCCACTCA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4; 93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FIP_e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TGCTTCAGGAATGTTTCAGG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CTGACGCACAATTT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5; 116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BIP_e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CTGGAGTGAATACGCATG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LF_e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hAnsi="Times New Roman" w:cs="Times New Roman"/>
                <w:sz w:val="20"/>
                <w:szCs w:val="20"/>
              </w:rPr>
              <w:t>AATCGTGCGCCAGAA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_LB_e</w:t>
            </w:r>
            <w:proofErr w:type="spellEnd"/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TAGCCTCCATACTAG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F3_f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CAATGTCGCAGATCAT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B3_f</w:t>
            </w:r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TGTCAAGGCGAAATTCCCCAA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AACTGAGAAGGTGGGTT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7; 57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FIP_f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GGCGGTTCATGGTATCTCTC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ATCCTTGGCTTGTT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8; 75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BIP_f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CTCTCCTTTGTTGTGTG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LF_f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CTTGACATCAAGAGGAC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LB_f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TATCATAGTCCCGATTC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F3_g</w:t>
            </w:r>
          </w:p>
        </w:tc>
        <w:tc>
          <w:tcPr>
            <w:tcW w:w="1152" w:type="dxa"/>
            <w:vMerge w:val="restart"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</w:t>
            </w: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GTGATGCAAAGGTCA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B3_g</w:t>
            </w:r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CCGTTGATGTCAGGATCTCCG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GTTCAAGACTGCTC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; 14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FIP_g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GTCACCCGGGCAATTGATAC</w:t>
            </w: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GGACTGGGACCTAGTA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; 33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BIP_g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CAATCTGACAAGCCTG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LF_g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FB1" w:rsidRPr="003F369E" w:rsidTr="00744020">
        <w:trPr>
          <w:trHeight w:val="255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GCCTTGTTGAGGTAGT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2FB1" w:rsidRPr="003F369E" w:rsidRDefault="00562FB1" w:rsidP="00744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F36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_LB_g</w:t>
            </w:r>
            <w:proofErr w:type="spellEnd"/>
          </w:p>
        </w:tc>
        <w:tc>
          <w:tcPr>
            <w:tcW w:w="1152" w:type="dxa"/>
            <w:vMerge/>
            <w:tcBorders>
              <w:left w:val="single" w:sz="4" w:space="0" w:color="auto"/>
            </w:tcBorders>
          </w:tcPr>
          <w:p w:rsidR="00562FB1" w:rsidRPr="003F369E" w:rsidRDefault="00562FB1" w:rsidP="00744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562FB1" w:rsidRDefault="00562FB1" w:rsidP="00562FB1">
      <w:pPr>
        <w:rPr>
          <w:rFonts w:ascii="Times New Roman" w:hAnsi="Times New Roman" w:cs="Times New Roman"/>
          <w:sz w:val="20"/>
          <w:szCs w:val="20"/>
        </w:rPr>
      </w:pPr>
    </w:p>
    <w:p w:rsidR="007713B1" w:rsidRDefault="007713B1"/>
    <w:sectPr w:rsidR="00771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B1"/>
    <w:rsid w:val="004709E2"/>
    <w:rsid w:val="004B7EB3"/>
    <w:rsid w:val="00562FB1"/>
    <w:rsid w:val="007713B1"/>
    <w:rsid w:val="00DA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7B9BF-090C-4BEA-94F3-161372757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